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ADA32" w14:textId="77777777" w:rsidR="00574545" w:rsidRPr="00611A61" w:rsidRDefault="00574545" w:rsidP="00574545">
      <w:pPr>
        <w:jc w:val="both"/>
      </w:pPr>
    </w:p>
    <w:p w14:paraId="3AB18D4D" w14:textId="7B364BB5" w:rsidR="00786346" w:rsidRPr="00611A61" w:rsidRDefault="00786346" w:rsidP="001C17F2">
      <w:pPr>
        <w:spacing w:line="360" w:lineRule="auto"/>
        <w:jc w:val="both"/>
      </w:pPr>
      <w:bookmarkStart w:id="0" w:name="_Hlk499037185"/>
      <w:r w:rsidRPr="00611A61">
        <w:t xml:space="preserve">Table S1: Characteristics of PCR assays developed to detect rhesus gammaherpesviruses. RRV, rhesus rhadinovirus; RLCV, rhesus </w:t>
      </w:r>
      <w:r w:rsidR="006E3D96" w:rsidRPr="00611A61">
        <w:t>lymphocryptovirus</w:t>
      </w:r>
      <w:r w:rsidRPr="00611A61">
        <w:t>; RFHV, rhesus retroperitoneal fibromatosis virus; gB, glycoprotein B; pol, polymerase. All probes were labeled with FAM (reporter) and TAMRA (quencher).  Highlighted bases</w:t>
      </w:r>
      <w:r w:rsidR="00574545" w:rsidRPr="00611A61">
        <w:t xml:space="preserve"> (bold)</w:t>
      </w:r>
      <w:r w:rsidRPr="00611A61">
        <w:t xml:space="preserve"> indicate areas of sequence variability.</w:t>
      </w:r>
    </w:p>
    <w:p w14:paraId="48869458" w14:textId="77777777" w:rsidR="00147669" w:rsidRPr="00611A61" w:rsidRDefault="00147669" w:rsidP="00574545">
      <w:pPr>
        <w:jc w:val="both"/>
      </w:pPr>
    </w:p>
    <w:p w14:paraId="6DF5D7D8" w14:textId="77777777" w:rsidR="00147669" w:rsidRPr="00611A61" w:rsidRDefault="00F557B6" w:rsidP="00147669">
      <w:pPr>
        <w:rPr>
          <w:sz w:val="20"/>
          <w:szCs w:val="20"/>
        </w:rPr>
      </w:pPr>
      <w:r w:rsidRPr="00611A61">
        <w:rPr>
          <w:noProof/>
          <w:sz w:val="20"/>
          <w:szCs w:val="20"/>
        </w:rPr>
        <w:object w:dxaOrig="13217" w:dyaOrig="5179" w14:anchorId="23BA8C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60.4pt;height:256.5pt;mso-width-percent:0;mso-height-percent:0;mso-width-percent:0;mso-height-percent:0" o:ole="">
            <v:imagedata r:id="rId8" o:title=""/>
          </v:shape>
          <o:OLEObject Type="Embed" ProgID="Word.Document.12" ShapeID="_x0000_i1025" DrawAspect="Content" ObjectID="_1589866608" r:id="rId9">
            <o:FieldCodes>\s</o:FieldCodes>
          </o:OLEObject>
        </w:object>
      </w:r>
    </w:p>
    <w:p w14:paraId="0B667E8C" w14:textId="77777777" w:rsidR="00147669" w:rsidRPr="00611A61" w:rsidRDefault="00147669" w:rsidP="00147669"/>
    <w:p w14:paraId="761164BF" w14:textId="5DBB9AD4" w:rsidR="00D46D7E" w:rsidRPr="00611A61" w:rsidRDefault="00D46D7E">
      <w:bookmarkStart w:id="1" w:name="_GoBack"/>
      <w:bookmarkEnd w:id="0"/>
      <w:bookmarkEnd w:id="1"/>
    </w:p>
    <w:sectPr w:rsidR="00D46D7E" w:rsidRPr="00611A61" w:rsidSect="00FB700A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2A4DF" w14:textId="77777777" w:rsidR="002415C4" w:rsidRDefault="002415C4" w:rsidP="006663B8">
      <w:r>
        <w:separator/>
      </w:r>
    </w:p>
  </w:endnote>
  <w:endnote w:type="continuationSeparator" w:id="0">
    <w:p w14:paraId="39CE8D2E" w14:textId="77777777" w:rsidR="002415C4" w:rsidRDefault="002415C4" w:rsidP="006663B8">
      <w:r>
        <w:continuationSeparator/>
      </w:r>
    </w:p>
  </w:endnote>
  <w:endnote w:type="continuationNotice" w:id="1">
    <w:p w14:paraId="74D5E1BC" w14:textId="77777777" w:rsidR="002415C4" w:rsidRDefault="002415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F40B28" w14:textId="77777777" w:rsidR="002415C4" w:rsidRDefault="002415C4" w:rsidP="006663B8">
      <w:r>
        <w:separator/>
      </w:r>
    </w:p>
  </w:footnote>
  <w:footnote w:type="continuationSeparator" w:id="0">
    <w:p w14:paraId="663FECFA" w14:textId="77777777" w:rsidR="002415C4" w:rsidRDefault="002415C4" w:rsidP="006663B8">
      <w:r>
        <w:continuationSeparator/>
      </w:r>
    </w:p>
  </w:footnote>
  <w:footnote w:type="continuationNotice" w:id="1">
    <w:p w14:paraId="04A92F4A" w14:textId="77777777" w:rsidR="002415C4" w:rsidRDefault="002415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42920"/>
    <w:multiLevelType w:val="multilevel"/>
    <w:tmpl w:val="D870F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3D816FF"/>
    <w:multiLevelType w:val="hybridMultilevel"/>
    <w:tmpl w:val="CC600EDC"/>
    <w:lvl w:ilvl="0" w:tplc="72A6E8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109B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23F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44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CA2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4F3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7816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76C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493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2A15E89"/>
    <w:multiLevelType w:val="multilevel"/>
    <w:tmpl w:val="12629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hideSpellingErrors/>
  <w:hideGrammaticalError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9xeptz7dzfw5edfx2vtevervwxppexp5p9&quot;&gt;KSHV-Converted&lt;record-ids&gt;&lt;item&gt;769&lt;/item&gt;&lt;item&gt;1746&lt;/item&gt;&lt;item&gt;2114&lt;/item&gt;&lt;item&gt;2533&lt;/item&gt;&lt;item&gt;3157&lt;/item&gt;&lt;item&gt;3269&lt;/item&gt;&lt;item&gt;3912&lt;/item&gt;&lt;item&gt;3966&lt;/item&gt;&lt;item&gt;4164&lt;/item&gt;&lt;item&gt;4165&lt;/item&gt;&lt;item&gt;4166&lt;/item&gt;&lt;item&gt;4167&lt;/item&gt;&lt;item&gt;4168&lt;/item&gt;&lt;item&gt;4170&lt;/item&gt;&lt;item&gt;4231&lt;/item&gt;&lt;item&gt;4234&lt;/item&gt;&lt;item&gt;4235&lt;/item&gt;&lt;item&gt;4236&lt;/item&gt;&lt;item&gt;4237&lt;/item&gt;&lt;item&gt;4238&lt;/item&gt;&lt;item&gt;4268&lt;/item&gt;&lt;item&gt;4269&lt;/item&gt;&lt;item&gt;4270&lt;/item&gt;&lt;item&gt;4272&lt;/item&gt;&lt;item&gt;4273&lt;/item&gt;&lt;item&gt;4274&lt;/item&gt;&lt;item&gt;4275&lt;/item&gt;&lt;item&gt;4276&lt;/item&gt;&lt;item&gt;4277&lt;/item&gt;&lt;item&gt;4278&lt;/item&gt;&lt;item&gt;4279&lt;/item&gt;&lt;item&gt;4280&lt;/item&gt;&lt;item&gt;4327&lt;/item&gt;&lt;item&gt;4328&lt;/item&gt;&lt;/record-ids&gt;&lt;/item&gt;&lt;/Libraries&gt;"/>
  </w:docVars>
  <w:rsids>
    <w:rsidRoot w:val="00927458"/>
    <w:rsid w:val="00013582"/>
    <w:rsid w:val="0002235D"/>
    <w:rsid w:val="00027170"/>
    <w:rsid w:val="00034278"/>
    <w:rsid w:val="00035949"/>
    <w:rsid w:val="00036645"/>
    <w:rsid w:val="0003672B"/>
    <w:rsid w:val="00036827"/>
    <w:rsid w:val="00037639"/>
    <w:rsid w:val="00044B7F"/>
    <w:rsid w:val="00052286"/>
    <w:rsid w:val="0005230F"/>
    <w:rsid w:val="00057FB7"/>
    <w:rsid w:val="00064831"/>
    <w:rsid w:val="000666AE"/>
    <w:rsid w:val="00066C00"/>
    <w:rsid w:val="000750D4"/>
    <w:rsid w:val="00080E6D"/>
    <w:rsid w:val="000834BB"/>
    <w:rsid w:val="000847BB"/>
    <w:rsid w:val="00087DAA"/>
    <w:rsid w:val="00091C18"/>
    <w:rsid w:val="00092D1C"/>
    <w:rsid w:val="00097072"/>
    <w:rsid w:val="00097420"/>
    <w:rsid w:val="000A6485"/>
    <w:rsid w:val="000A6F79"/>
    <w:rsid w:val="000B47B1"/>
    <w:rsid w:val="000D29B3"/>
    <w:rsid w:val="000D572B"/>
    <w:rsid w:val="000D5732"/>
    <w:rsid w:val="000E282C"/>
    <w:rsid w:val="000E4A3C"/>
    <w:rsid w:val="00103E49"/>
    <w:rsid w:val="00113F4C"/>
    <w:rsid w:val="0011601D"/>
    <w:rsid w:val="00116E69"/>
    <w:rsid w:val="00127A30"/>
    <w:rsid w:val="001342F9"/>
    <w:rsid w:val="00140B70"/>
    <w:rsid w:val="00147669"/>
    <w:rsid w:val="0015233D"/>
    <w:rsid w:val="00156FDC"/>
    <w:rsid w:val="001613A0"/>
    <w:rsid w:val="00166E10"/>
    <w:rsid w:val="00173564"/>
    <w:rsid w:val="00191050"/>
    <w:rsid w:val="00194331"/>
    <w:rsid w:val="00194740"/>
    <w:rsid w:val="00197A66"/>
    <w:rsid w:val="001A2BAF"/>
    <w:rsid w:val="001B1F35"/>
    <w:rsid w:val="001B6C64"/>
    <w:rsid w:val="001C17F2"/>
    <w:rsid w:val="001C228C"/>
    <w:rsid w:val="001D1112"/>
    <w:rsid w:val="001D1603"/>
    <w:rsid w:val="001D1DA4"/>
    <w:rsid w:val="001D39A0"/>
    <w:rsid w:val="001D74D8"/>
    <w:rsid w:val="001D7B10"/>
    <w:rsid w:val="001E0878"/>
    <w:rsid w:val="001E094A"/>
    <w:rsid w:val="001E119F"/>
    <w:rsid w:val="001E16CF"/>
    <w:rsid w:val="001E1B74"/>
    <w:rsid w:val="001E2C90"/>
    <w:rsid w:val="001E31C6"/>
    <w:rsid w:val="001E41DE"/>
    <w:rsid w:val="001E494B"/>
    <w:rsid w:val="001E517D"/>
    <w:rsid w:val="001F1B67"/>
    <w:rsid w:val="002001B8"/>
    <w:rsid w:val="0020242D"/>
    <w:rsid w:val="00202FAC"/>
    <w:rsid w:val="0020580C"/>
    <w:rsid w:val="002147F6"/>
    <w:rsid w:val="0021679C"/>
    <w:rsid w:val="0021793B"/>
    <w:rsid w:val="002227BD"/>
    <w:rsid w:val="00223A2E"/>
    <w:rsid w:val="002261E8"/>
    <w:rsid w:val="00232713"/>
    <w:rsid w:val="002339EB"/>
    <w:rsid w:val="00235281"/>
    <w:rsid w:val="0023540E"/>
    <w:rsid w:val="00235EE8"/>
    <w:rsid w:val="002402DB"/>
    <w:rsid w:val="002415C4"/>
    <w:rsid w:val="002451D6"/>
    <w:rsid w:val="0024684E"/>
    <w:rsid w:val="00250CAF"/>
    <w:rsid w:val="00252FB8"/>
    <w:rsid w:val="0025370A"/>
    <w:rsid w:val="00257B04"/>
    <w:rsid w:val="00264848"/>
    <w:rsid w:val="00272BA5"/>
    <w:rsid w:val="00275D48"/>
    <w:rsid w:val="00276673"/>
    <w:rsid w:val="00286D6B"/>
    <w:rsid w:val="002916BF"/>
    <w:rsid w:val="0029288C"/>
    <w:rsid w:val="00294827"/>
    <w:rsid w:val="00295F39"/>
    <w:rsid w:val="002A054B"/>
    <w:rsid w:val="002A1952"/>
    <w:rsid w:val="002A1CA2"/>
    <w:rsid w:val="002A6950"/>
    <w:rsid w:val="002B580D"/>
    <w:rsid w:val="002B5A8A"/>
    <w:rsid w:val="002B77D6"/>
    <w:rsid w:val="002C5C80"/>
    <w:rsid w:val="002C5E34"/>
    <w:rsid w:val="002D1625"/>
    <w:rsid w:val="002D193F"/>
    <w:rsid w:val="002D5F86"/>
    <w:rsid w:val="002E326D"/>
    <w:rsid w:val="002F2336"/>
    <w:rsid w:val="002F418C"/>
    <w:rsid w:val="002F51B4"/>
    <w:rsid w:val="002F5F74"/>
    <w:rsid w:val="002F6D90"/>
    <w:rsid w:val="002F7AE3"/>
    <w:rsid w:val="00306FD9"/>
    <w:rsid w:val="003100A4"/>
    <w:rsid w:val="003149F6"/>
    <w:rsid w:val="003154BB"/>
    <w:rsid w:val="00316353"/>
    <w:rsid w:val="0032276F"/>
    <w:rsid w:val="003450AA"/>
    <w:rsid w:val="003458C0"/>
    <w:rsid w:val="00351AAE"/>
    <w:rsid w:val="003720EC"/>
    <w:rsid w:val="00382C7C"/>
    <w:rsid w:val="003869D2"/>
    <w:rsid w:val="003B0A00"/>
    <w:rsid w:val="003B0D11"/>
    <w:rsid w:val="003B0DE7"/>
    <w:rsid w:val="003B3E05"/>
    <w:rsid w:val="003B4896"/>
    <w:rsid w:val="003B60EA"/>
    <w:rsid w:val="003D0708"/>
    <w:rsid w:val="003E1A35"/>
    <w:rsid w:val="004031BB"/>
    <w:rsid w:val="00412143"/>
    <w:rsid w:val="00424743"/>
    <w:rsid w:val="00426DCC"/>
    <w:rsid w:val="004302ED"/>
    <w:rsid w:val="00432C32"/>
    <w:rsid w:val="004370AE"/>
    <w:rsid w:val="00443321"/>
    <w:rsid w:val="00444B55"/>
    <w:rsid w:val="004510AB"/>
    <w:rsid w:val="0046488C"/>
    <w:rsid w:val="00471495"/>
    <w:rsid w:val="00474C97"/>
    <w:rsid w:val="00480776"/>
    <w:rsid w:val="0048337F"/>
    <w:rsid w:val="00484929"/>
    <w:rsid w:val="00484ABD"/>
    <w:rsid w:val="00485D02"/>
    <w:rsid w:val="00486315"/>
    <w:rsid w:val="004865DA"/>
    <w:rsid w:val="00492968"/>
    <w:rsid w:val="00496099"/>
    <w:rsid w:val="004A290B"/>
    <w:rsid w:val="004A5F6C"/>
    <w:rsid w:val="004B3398"/>
    <w:rsid w:val="004B4E1C"/>
    <w:rsid w:val="004B5568"/>
    <w:rsid w:val="004B690E"/>
    <w:rsid w:val="004C2298"/>
    <w:rsid w:val="004C2B66"/>
    <w:rsid w:val="004C68CC"/>
    <w:rsid w:val="004D0BA1"/>
    <w:rsid w:val="004D29B2"/>
    <w:rsid w:val="004D2B37"/>
    <w:rsid w:val="004E141F"/>
    <w:rsid w:val="004E16E1"/>
    <w:rsid w:val="004E45D6"/>
    <w:rsid w:val="004F0217"/>
    <w:rsid w:val="005002EF"/>
    <w:rsid w:val="005114CC"/>
    <w:rsid w:val="005118CB"/>
    <w:rsid w:val="005119CA"/>
    <w:rsid w:val="00511E6F"/>
    <w:rsid w:val="0051483C"/>
    <w:rsid w:val="00516419"/>
    <w:rsid w:val="00523DD9"/>
    <w:rsid w:val="005272EC"/>
    <w:rsid w:val="005333A0"/>
    <w:rsid w:val="00533DBC"/>
    <w:rsid w:val="00533FF4"/>
    <w:rsid w:val="00534376"/>
    <w:rsid w:val="00540CE8"/>
    <w:rsid w:val="005447E3"/>
    <w:rsid w:val="00551AC4"/>
    <w:rsid w:val="00556156"/>
    <w:rsid w:val="00567D8C"/>
    <w:rsid w:val="00571BCB"/>
    <w:rsid w:val="00572361"/>
    <w:rsid w:val="00574545"/>
    <w:rsid w:val="00574F20"/>
    <w:rsid w:val="0057572E"/>
    <w:rsid w:val="005758DF"/>
    <w:rsid w:val="005771B6"/>
    <w:rsid w:val="00577494"/>
    <w:rsid w:val="00584C9B"/>
    <w:rsid w:val="005922B8"/>
    <w:rsid w:val="005924BD"/>
    <w:rsid w:val="00594338"/>
    <w:rsid w:val="00595485"/>
    <w:rsid w:val="0059702E"/>
    <w:rsid w:val="005A515E"/>
    <w:rsid w:val="005B37B9"/>
    <w:rsid w:val="005B5782"/>
    <w:rsid w:val="005C0CC8"/>
    <w:rsid w:val="005C1A30"/>
    <w:rsid w:val="005D3919"/>
    <w:rsid w:val="005D54E2"/>
    <w:rsid w:val="005D70A2"/>
    <w:rsid w:val="005E1FDA"/>
    <w:rsid w:val="005E60EA"/>
    <w:rsid w:val="005F1995"/>
    <w:rsid w:val="005F1CD8"/>
    <w:rsid w:val="005F2266"/>
    <w:rsid w:val="005F3388"/>
    <w:rsid w:val="00605179"/>
    <w:rsid w:val="00607365"/>
    <w:rsid w:val="00607D09"/>
    <w:rsid w:val="0061080E"/>
    <w:rsid w:val="00611574"/>
    <w:rsid w:val="00611A61"/>
    <w:rsid w:val="006154C7"/>
    <w:rsid w:val="006208D5"/>
    <w:rsid w:val="006304FE"/>
    <w:rsid w:val="00632290"/>
    <w:rsid w:val="006361F6"/>
    <w:rsid w:val="00645E75"/>
    <w:rsid w:val="0065394E"/>
    <w:rsid w:val="006539BD"/>
    <w:rsid w:val="006663B8"/>
    <w:rsid w:val="00672632"/>
    <w:rsid w:val="00672E96"/>
    <w:rsid w:val="006733A9"/>
    <w:rsid w:val="006900C7"/>
    <w:rsid w:val="0069364A"/>
    <w:rsid w:val="006A0383"/>
    <w:rsid w:val="006A44E6"/>
    <w:rsid w:val="006B1A05"/>
    <w:rsid w:val="006B667B"/>
    <w:rsid w:val="006C27B7"/>
    <w:rsid w:val="006D37DD"/>
    <w:rsid w:val="006E3D96"/>
    <w:rsid w:val="006F7F01"/>
    <w:rsid w:val="0070072F"/>
    <w:rsid w:val="00701365"/>
    <w:rsid w:val="00702E94"/>
    <w:rsid w:val="00703EDD"/>
    <w:rsid w:val="00707700"/>
    <w:rsid w:val="0071124A"/>
    <w:rsid w:val="00711BBF"/>
    <w:rsid w:val="00714DC5"/>
    <w:rsid w:val="00715EB9"/>
    <w:rsid w:val="00720984"/>
    <w:rsid w:val="00727AFA"/>
    <w:rsid w:val="00730D45"/>
    <w:rsid w:val="00732468"/>
    <w:rsid w:val="00736C28"/>
    <w:rsid w:val="00742C6B"/>
    <w:rsid w:val="00750849"/>
    <w:rsid w:val="00751D32"/>
    <w:rsid w:val="00756D75"/>
    <w:rsid w:val="00757862"/>
    <w:rsid w:val="00764E1C"/>
    <w:rsid w:val="0076573F"/>
    <w:rsid w:val="00765D86"/>
    <w:rsid w:val="00765F4F"/>
    <w:rsid w:val="00770DCF"/>
    <w:rsid w:val="00774F6D"/>
    <w:rsid w:val="00776B2B"/>
    <w:rsid w:val="007779AA"/>
    <w:rsid w:val="007841C4"/>
    <w:rsid w:val="0078556D"/>
    <w:rsid w:val="00786346"/>
    <w:rsid w:val="007875F8"/>
    <w:rsid w:val="00796B6E"/>
    <w:rsid w:val="007A532C"/>
    <w:rsid w:val="007A7129"/>
    <w:rsid w:val="007B27C4"/>
    <w:rsid w:val="007B5FE7"/>
    <w:rsid w:val="007C1072"/>
    <w:rsid w:val="007C1542"/>
    <w:rsid w:val="007C54F1"/>
    <w:rsid w:val="007D2468"/>
    <w:rsid w:val="007D79BC"/>
    <w:rsid w:val="007E17BA"/>
    <w:rsid w:val="007E3DF1"/>
    <w:rsid w:val="007E488D"/>
    <w:rsid w:val="007E5141"/>
    <w:rsid w:val="007E59EC"/>
    <w:rsid w:val="007E6B4E"/>
    <w:rsid w:val="00805F4E"/>
    <w:rsid w:val="008151D0"/>
    <w:rsid w:val="00821D7B"/>
    <w:rsid w:val="008347BF"/>
    <w:rsid w:val="00834F3B"/>
    <w:rsid w:val="008360ED"/>
    <w:rsid w:val="008406EB"/>
    <w:rsid w:val="0084574D"/>
    <w:rsid w:val="00847D07"/>
    <w:rsid w:val="008513C9"/>
    <w:rsid w:val="00852221"/>
    <w:rsid w:val="0085497A"/>
    <w:rsid w:val="008571D7"/>
    <w:rsid w:val="00857EF0"/>
    <w:rsid w:val="00865177"/>
    <w:rsid w:val="00866835"/>
    <w:rsid w:val="008709F7"/>
    <w:rsid w:val="00872CF1"/>
    <w:rsid w:val="00873519"/>
    <w:rsid w:val="008871F7"/>
    <w:rsid w:val="00896D3E"/>
    <w:rsid w:val="00897ACE"/>
    <w:rsid w:val="00897BFF"/>
    <w:rsid w:val="008A2709"/>
    <w:rsid w:val="008A5C5F"/>
    <w:rsid w:val="008B5BFC"/>
    <w:rsid w:val="008C11E8"/>
    <w:rsid w:val="008C1326"/>
    <w:rsid w:val="008C4DD0"/>
    <w:rsid w:val="008C6F78"/>
    <w:rsid w:val="008D0856"/>
    <w:rsid w:val="008D2658"/>
    <w:rsid w:val="008E18F4"/>
    <w:rsid w:val="008E22EB"/>
    <w:rsid w:val="008E23E8"/>
    <w:rsid w:val="008E396B"/>
    <w:rsid w:val="008E5FC3"/>
    <w:rsid w:val="008E78F2"/>
    <w:rsid w:val="0090360B"/>
    <w:rsid w:val="00907500"/>
    <w:rsid w:val="00912055"/>
    <w:rsid w:val="00914447"/>
    <w:rsid w:val="00916194"/>
    <w:rsid w:val="0092070D"/>
    <w:rsid w:val="0092226D"/>
    <w:rsid w:val="00926824"/>
    <w:rsid w:val="00926C72"/>
    <w:rsid w:val="00927458"/>
    <w:rsid w:val="0093060C"/>
    <w:rsid w:val="00935AE7"/>
    <w:rsid w:val="009474DA"/>
    <w:rsid w:val="00947CB3"/>
    <w:rsid w:val="0095108C"/>
    <w:rsid w:val="00951B2E"/>
    <w:rsid w:val="00952EDD"/>
    <w:rsid w:val="009565BE"/>
    <w:rsid w:val="00960FEA"/>
    <w:rsid w:val="00961637"/>
    <w:rsid w:val="00961BB4"/>
    <w:rsid w:val="00962358"/>
    <w:rsid w:val="00962BC7"/>
    <w:rsid w:val="00962D2B"/>
    <w:rsid w:val="0096512E"/>
    <w:rsid w:val="00970576"/>
    <w:rsid w:val="0097379E"/>
    <w:rsid w:val="009751E2"/>
    <w:rsid w:val="009758D8"/>
    <w:rsid w:val="0098596E"/>
    <w:rsid w:val="009B1501"/>
    <w:rsid w:val="009B209A"/>
    <w:rsid w:val="009B55C5"/>
    <w:rsid w:val="009B6122"/>
    <w:rsid w:val="009B7235"/>
    <w:rsid w:val="009C0627"/>
    <w:rsid w:val="009C58D4"/>
    <w:rsid w:val="009D5166"/>
    <w:rsid w:val="009E3544"/>
    <w:rsid w:val="009E4370"/>
    <w:rsid w:val="009E6192"/>
    <w:rsid w:val="009E7523"/>
    <w:rsid w:val="009F45DD"/>
    <w:rsid w:val="009F498A"/>
    <w:rsid w:val="009F7884"/>
    <w:rsid w:val="00A0265B"/>
    <w:rsid w:val="00A157D7"/>
    <w:rsid w:val="00A15967"/>
    <w:rsid w:val="00A20D85"/>
    <w:rsid w:val="00A219BB"/>
    <w:rsid w:val="00A249A7"/>
    <w:rsid w:val="00A279D3"/>
    <w:rsid w:val="00A3272A"/>
    <w:rsid w:val="00A334E5"/>
    <w:rsid w:val="00A376D4"/>
    <w:rsid w:val="00A43D29"/>
    <w:rsid w:val="00A52B2F"/>
    <w:rsid w:val="00A55652"/>
    <w:rsid w:val="00A556C1"/>
    <w:rsid w:val="00A560DE"/>
    <w:rsid w:val="00A5718C"/>
    <w:rsid w:val="00A57EE2"/>
    <w:rsid w:val="00A608B6"/>
    <w:rsid w:val="00A70729"/>
    <w:rsid w:val="00A71DF2"/>
    <w:rsid w:val="00A748F7"/>
    <w:rsid w:val="00A80762"/>
    <w:rsid w:val="00A8723D"/>
    <w:rsid w:val="00A87514"/>
    <w:rsid w:val="00A93F1C"/>
    <w:rsid w:val="00AA1106"/>
    <w:rsid w:val="00AA305A"/>
    <w:rsid w:val="00AA4C1C"/>
    <w:rsid w:val="00AA7418"/>
    <w:rsid w:val="00AA7807"/>
    <w:rsid w:val="00AA7E74"/>
    <w:rsid w:val="00AB31EE"/>
    <w:rsid w:val="00AC099C"/>
    <w:rsid w:val="00AD105B"/>
    <w:rsid w:val="00AD2E28"/>
    <w:rsid w:val="00AD62EF"/>
    <w:rsid w:val="00AD7218"/>
    <w:rsid w:val="00AF6987"/>
    <w:rsid w:val="00B00695"/>
    <w:rsid w:val="00B0419B"/>
    <w:rsid w:val="00B131B5"/>
    <w:rsid w:val="00B1714A"/>
    <w:rsid w:val="00B20461"/>
    <w:rsid w:val="00B27EF2"/>
    <w:rsid w:val="00B3070A"/>
    <w:rsid w:val="00B37741"/>
    <w:rsid w:val="00B62471"/>
    <w:rsid w:val="00B72DCE"/>
    <w:rsid w:val="00B77FDC"/>
    <w:rsid w:val="00B843B1"/>
    <w:rsid w:val="00BA1194"/>
    <w:rsid w:val="00BA5BB8"/>
    <w:rsid w:val="00BB72D6"/>
    <w:rsid w:val="00BC2D32"/>
    <w:rsid w:val="00BC3E6B"/>
    <w:rsid w:val="00BC7C4A"/>
    <w:rsid w:val="00BD0E05"/>
    <w:rsid w:val="00BD3C2A"/>
    <w:rsid w:val="00BD4463"/>
    <w:rsid w:val="00BD675A"/>
    <w:rsid w:val="00BE0190"/>
    <w:rsid w:val="00BE165D"/>
    <w:rsid w:val="00BF3A8F"/>
    <w:rsid w:val="00BF3B4E"/>
    <w:rsid w:val="00C10081"/>
    <w:rsid w:val="00C11007"/>
    <w:rsid w:val="00C14CE7"/>
    <w:rsid w:val="00C17132"/>
    <w:rsid w:val="00C25292"/>
    <w:rsid w:val="00C32105"/>
    <w:rsid w:val="00C33D22"/>
    <w:rsid w:val="00C5265E"/>
    <w:rsid w:val="00C544C2"/>
    <w:rsid w:val="00C551E0"/>
    <w:rsid w:val="00C60F42"/>
    <w:rsid w:val="00C627D7"/>
    <w:rsid w:val="00C654BB"/>
    <w:rsid w:val="00C65F13"/>
    <w:rsid w:val="00C73077"/>
    <w:rsid w:val="00C73413"/>
    <w:rsid w:val="00C736A7"/>
    <w:rsid w:val="00C76591"/>
    <w:rsid w:val="00C82656"/>
    <w:rsid w:val="00C85575"/>
    <w:rsid w:val="00C876E8"/>
    <w:rsid w:val="00C913C8"/>
    <w:rsid w:val="00C957DD"/>
    <w:rsid w:val="00CB4203"/>
    <w:rsid w:val="00CB593C"/>
    <w:rsid w:val="00CC5F01"/>
    <w:rsid w:val="00CD281C"/>
    <w:rsid w:val="00CD5EB3"/>
    <w:rsid w:val="00CD78A7"/>
    <w:rsid w:val="00CE237C"/>
    <w:rsid w:val="00CF4D99"/>
    <w:rsid w:val="00D00934"/>
    <w:rsid w:val="00D04E1E"/>
    <w:rsid w:val="00D0605B"/>
    <w:rsid w:val="00D104E2"/>
    <w:rsid w:val="00D10D71"/>
    <w:rsid w:val="00D11FC2"/>
    <w:rsid w:val="00D12277"/>
    <w:rsid w:val="00D21A56"/>
    <w:rsid w:val="00D2693E"/>
    <w:rsid w:val="00D34B40"/>
    <w:rsid w:val="00D4153A"/>
    <w:rsid w:val="00D431C7"/>
    <w:rsid w:val="00D46D7E"/>
    <w:rsid w:val="00D46F84"/>
    <w:rsid w:val="00D5370F"/>
    <w:rsid w:val="00D5659C"/>
    <w:rsid w:val="00D57112"/>
    <w:rsid w:val="00D60596"/>
    <w:rsid w:val="00D608ED"/>
    <w:rsid w:val="00D73E66"/>
    <w:rsid w:val="00D76EDF"/>
    <w:rsid w:val="00D7711C"/>
    <w:rsid w:val="00D77737"/>
    <w:rsid w:val="00D83C2A"/>
    <w:rsid w:val="00D863D7"/>
    <w:rsid w:val="00D92445"/>
    <w:rsid w:val="00DA0F16"/>
    <w:rsid w:val="00DA12C7"/>
    <w:rsid w:val="00DA541D"/>
    <w:rsid w:val="00DA6584"/>
    <w:rsid w:val="00DB005D"/>
    <w:rsid w:val="00DB1C6A"/>
    <w:rsid w:val="00DB32A6"/>
    <w:rsid w:val="00DB58B5"/>
    <w:rsid w:val="00DC60BE"/>
    <w:rsid w:val="00DC6440"/>
    <w:rsid w:val="00DD3CC5"/>
    <w:rsid w:val="00DD651D"/>
    <w:rsid w:val="00DE0D20"/>
    <w:rsid w:val="00DE1CDC"/>
    <w:rsid w:val="00DE43C7"/>
    <w:rsid w:val="00DE442A"/>
    <w:rsid w:val="00DF31AE"/>
    <w:rsid w:val="00DF6CF4"/>
    <w:rsid w:val="00DF7D95"/>
    <w:rsid w:val="00E004BC"/>
    <w:rsid w:val="00E1127E"/>
    <w:rsid w:val="00E12CE0"/>
    <w:rsid w:val="00E12F31"/>
    <w:rsid w:val="00E23C32"/>
    <w:rsid w:val="00E23D17"/>
    <w:rsid w:val="00E255F5"/>
    <w:rsid w:val="00E32370"/>
    <w:rsid w:val="00E356F4"/>
    <w:rsid w:val="00E42519"/>
    <w:rsid w:val="00E5470A"/>
    <w:rsid w:val="00E54CE1"/>
    <w:rsid w:val="00E55EA3"/>
    <w:rsid w:val="00E62EC1"/>
    <w:rsid w:val="00E63519"/>
    <w:rsid w:val="00E63DDC"/>
    <w:rsid w:val="00E657EA"/>
    <w:rsid w:val="00E717A1"/>
    <w:rsid w:val="00E72688"/>
    <w:rsid w:val="00E836CE"/>
    <w:rsid w:val="00E84F8E"/>
    <w:rsid w:val="00E97858"/>
    <w:rsid w:val="00EB0360"/>
    <w:rsid w:val="00EB167A"/>
    <w:rsid w:val="00EB555E"/>
    <w:rsid w:val="00EB6789"/>
    <w:rsid w:val="00EC10CC"/>
    <w:rsid w:val="00EC2B41"/>
    <w:rsid w:val="00ED193D"/>
    <w:rsid w:val="00ED2ECA"/>
    <w:rsid w:val="00ED346E"/>
    <w:rsid w:val="00EE3A63"/>
    <w:rsid w:val="00EE45CB"/>
    <w:rsid w:val="00EE7E20"/>
    <w:rsid w:val="00EF6891"/>
    <w:rsid w:val="00EF6F93"/>
    <w:rsid w:val="00F0071D"/>
    <w:rsid w:val="00F00937"/>
    <w:rsid w:val="00F017F6"/>
    <w:rsid w:val="00F021C2"/>
    <w:rsid w:val="00F02E0D"/>
    <w:rsid w:val="00F13F93"/>
    <w:rsid w:val="00F2401D"/>
    <w:rsid w:val="00F2670F"/>
    <w:rsid w:val="00F306F2"/>
    <w:rsid w:val="00F30BDB"/>
    <w:rsid w:val="00F35F31"/>
    <w:rsid w:val="00F45466"/>
    <w:rsid w:val="00F51461"/>
    <w:rsid w:val="00F54052"/>
    <w:rsid w:val="00F557B6"/>
    <w:rsid w:val="00F563A5"/>
    <w:rsid w:val="00F57F58"/>
    <w:rsid w:val="00F61354"/>
    <w:rsid w:val="00F66C7C"/>
    <w:rsid w:val="00F7084C"/>
    <w:rsid w:val="00F721A7"/>
    <w:rsid w:val="00F76625"/>
    <w:rsid w:val="00F76AEC"/>
    <w:rsid w:val="00F82A60"/>
    <w:rsid w:val="00F83F24"/>
    <w:rsid w:val="00F85964"/>
    <w:rsid w:val="00F87E25"/>
    <w:rsid w:val="00F90EE0"/>
    <w:rsid w:val="00F948B4"/>
    <w:rsid w:val="00F954BF"/>
    <w:rsid w:val="00F967A3"/>
    <w:rsid w:val="00F97DC3"/>
    <w:rsid w:val="00FA0635"/>
    <w:rsid w:val="00FB700A"/>
    <w:rsid w:val="00FB7074"/>
    <w:rsid w:val="00FB7B67"/>
    <w:rsid w:val="00FC0096"/>
    <w:rsid w:val="00FC4414"/>
    <w:rsid w:val="00FC4FD5"/>
    <w:rsid w:val="00FC69A1"/>
    <w:rsid w:val="00FD293C"/>
    <w:rsid w:val="00FD35F8"/>
    <w:rsid w:val="00FD4938"/>
    <w:rsid w:val="00FE52E0"/>
    <w:rsid w:val="00FF029C"/>
    <w:rsid w:val="00FF2461"/>
    <w:rsid w:val="00FF332B"/>
    <w:rsid w:val="00FF344C"/>
    <w:rsid w:val="00FF647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284F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03ED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987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jrnl">
    <w:name w:val="jrnl"/>
    <w:basedOn w:val="DefaultParagraphFont"/>
    <w:rsid w:val="00C85575"/>
  </w:style>
  <w:style w:type="paragraph" w:styleId="BalloonText">
    <w:name w:val="Balloon Text"/>
    <w:basedOn w:val="Normal"/>
    <w:link w:val="BalloonTextChar"/>
    <w:uiPriority w:val="99"/>
    <w:semiHidden/>
    <w:unhideWhenUsed/>
    <w:rsid w:val="00FA06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63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39E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43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3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7C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D651D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51D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DD651D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651D"/>
    <w:rPr>
      <w:rFonts w:ascii="Cambria" w:hAnsi="Cambria"/>
      <w:noProof/>
    </w:rPr>
  </w:style>
  <w:style w:type="character" w:customStyle="1" w:styleId="apple-converted-space">
    <w:name w:val="apple-converted-space"/>
    <w:basedOn w:val="DefaultParagraphFont"/>
    <w:rsid w:val="008A2709"/>
  </w:style>
  <w:style w:type="character" w:customStyle="1" w:styleId="Heading3Char">
    <w:name w:val="Heading 3 Char"/>
    <w:basedOn w:val="DefaultParagraphFont"/>
    <w:link w:val="Heading3"/>
    <w:uiPriority w:val="9"/>
    <w:rsid w:val="00703EDD"/>
    <w:rPr>
      <w:rFonts w:ascii="Times New Roman" w:eastAsia="Times New Roman" w:hAnsi="Times New Roman" w:cs="Times New Roman"/>
      <w:b/>
      <w:bCs/>
      <w:sz w:val="27"/>
      <w:szCs w:val="27"/>
      <w:lang w:eastAsia="ja-JP" w:bidi="he-IL"/>
    </w:rPr>
  </w:style>
  <w:style w:type="paragraph" w:styleId="NormalWeb">
    <w:name w:val="Normal (Web)"/>
    <w:basedOn w:val="Normal"/>
    <w:uiPriority w:val="99"/>
    <w:semiHidden/>
    <w:unhideWhenUsed/>
    <w:rsid w:val="00703ED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ja-JP" w:bidi="he-IL"/>
    </w:rPr>
  </w:style>
  <w:style w:type="character" w:styleId="Strong">
    <w:name w:val="Strong"/>
    <w:basedOn w:val="DefaultParagraphFont"/>
    <w:uiPriority w:val="22"/>
    <w:qFormat/>
    <w:rsid w:val="00703EDD"/>
    <w:rPr>
      <w:b/>
      <w:bCs/>
    </w:rPr>
  </w:style>
  <w:style w:type="character" w:styleId="Emphasis">
    <w:name w:val="Emphasis"/>
    <w:basedOn w:val="DefaultParagraphFont"/>
    <w:uiPriority w:val="20"/>
    <w:qFormat/>
    <w:rsid w:val="00703EDD"/>
    <w:rPr>
      <w:i/>
      <w:iCs/>
    </w:rPr>
  </w:style>
  <w:style w:type="table" w:styleId="TableGrid">
    <w:name w:val="Table Grid"/>
    <w:basedOn w:val="TableNormal"/>
    <w:uiPriority w:val="59"/>
    <w:rsid w:val="007E3DF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63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3B8"/>
  </w:style>
  <w:style w:type="paragraph" w:styleId="Footer">
    <w:name w:val="footer"/>
    <w:basedOn w:val="Normal"/>
    <w:link w:val="FooterChar"/>
    <w:uiPriority w:val="99"/>
    <w:unhideWhenUsed/>
    <w:rsid w:val="006663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3B8"/>
  </w:style>
  <w:style w:type="character" w:styleId="LineNumber">
    <w:name w:val="line number"/>
    <w:basedOn w:val="DefaultParagraphFont"/>
    <w:uiPriority w:val="99"/>
    <w:semiHidden/>
    <w:unhideWhenUsed/>
    <w:rsid w:val="006663B8"/>
  </w:style>
  <w:style w:type="table" w:styleId="TableGridLight">
    <w:name w:val="Grid Table Light"/>
    <w:basedOn w:val="TableNormal"/>
    <w:uiPriority w:val="40"/>
    <w:rsid w:val="00786346"/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34278"/>
  </w:style>
  <w:style w:type="character" w:customStyle="1" w:styleId="st">
    <w:name w:val="st"/>
    <w:basedOn w:val="DefaultParagraphFont"/>
    <w:rsid w:val="00F90EE0"/>
  </w:style>
  <w:style w:type="paragraph" w:customStyle="1" w:styleId="Title1">
    <w:name w:val="Title1"/>
    <w:basedOn w:val="Normal"/>
    <w:rsid w:val="00087D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087D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087D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02E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02E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02ED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8723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723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9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0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5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4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3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6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5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.doc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0"/>
</file>

<file path=customXml/itemProps1.xml><?xml version="1.0" encoding="utf-8"?>
<ds:datastoreItem xmlns:ds="http://schemas.openxmlformats.org/officeDocument/2006/customXml" ds:itemID="{E039FE45-A980-49EF-8258-FCCA848A9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 Whitby</dc:creator>
  <cp:keywords/>
  <dc:description/>
  <cp:lastModifiedBy>Marshall, Vickie (NIH/NCI) [C]</cp:lastModifiedBy>
  <cp:revision>2</cp:revision>
  <cp:lastPrinted>2017-11-29T20:38:00Z</cp:lastPrinted>
  <dcterms:created xsi:type="dcterms:W3CDTF">2018-06-07T12:50:00Z</dcterms:created>
  <dcterms:modified xsi:type="dcterms:W3CDTF">2018-06-07T12:50:00Z</dcterms:modified>
</cp:coreProperties>
</file>